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8BD" w:rsidRDefault="00767B24" w:rsidP="00A918B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:</w:t>
      </w:r>
      <w:r w:rsidR="00EC5468" w:rsidRPr="00EC5468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EC5468" w:rsidRPr="00EC5468">
        <w:rPr>
          <w:rFonts w:ascii="Arial" w:hAnsi="Arial" w:cs="Arial"/>
          <w:b/>
          <w:sz w:val="24"/>
          <w:szCs w:val="24"/>
        </w:rPr>
        <w:t>2</w:t>
      </w:r>
      <w:r w:rsidR="00A918BD">
        <w:rPr>
          <w:rFonts w:ascii="Arial" w:hAnsi="Arial" w:cs="Arial"/>
          <w:sz w:val="24"/>
          <w:szCs w:val="24"/>
        </w:rPr>
        <w:t xml:space="preserve">: </w:t>
      </w:r>
      <w:r w:rsidR="00A918BD" w:rsidRPr="002D45DC">
        <w:rPr>
          <w:rFonts w:ascii="Arial" w:hAnsi="Arial" w:cs="Arial"/>
          <w:sz w:val="24"/>
          <w:szCs w:val="24"/>
        </w:rPr>
        <w:t xml:space="preserve">Histological analyses </w:t>
      </w:r>
      <w:r w:rsidR="00A918BD">
        <w:rPr>
          <w:rFonts w:ascii="Arial" w:hAnsi="Arial" w:cs="Arial"/>
          <w:sz w:val="24"/>
          <w:szCs w:val="24"/>
        </w:rPr>
        <w:t>of the diaphragm</w:t>
      </w:r>
      <w:r w:rsidR="00A918BD" w:rsidRPr="002D45DC">
        <w:rPr>
          <w:rFonts w:ascii="Arial" w:hAnsi="Arial" w:cs="Arial"/>
          <w:sz w:val="24"/>
          <w:szCs w:val="24"/>
        </w:rPr>
        <w:t xml:space="preserve"> in P448Lneo- (FKRP) and control (BL6) mice at 1, 2, 6 and 9 months of age</w:t>
      </w:r>
    </w:p>
    <w:tbl>
      <w:tblPr>
        <w:tblpPr w:leftFromText="180" w:rightFromText="180" w:vertAnchor="page" w:horzAnchor="margin" w:tblpXSpec="center" w:tblpY="3076"/>
        <w:tblW w:w="11164" w:type="dxa"/>
        <w:tblLayout w:type="fixed"/>
        <w:tblLook w:val="04A0" w:firstRow="1" w:lastRow="0" w:firstColumn="1" w:lastColumn="0" w:noHBand="0" w:noVBand="1"/>
      </w:tblPr>
      <w:tblGrid>
        <w:gridCol w:w="2660"/>
        <w:gridCol w:w="964"/>
        <w:gridCol w:w="1077"/>
        <w:gridCol w:w="964"/>
        <w:gridCol w:w="1077"/>
        <w:gridCol w:w="964"/>
        <w:gridCol w:w="1247"/>
        <w:gridCol w:w="964"/>
        <w:gridCol w:w="1247"/>
      </w:tblGrid>
      <w:tr w:rsidR="00A918BD" w:rsidRPr="00D257AC" w:rsidTr="00A918BD">
        <w:trPr>
          <w:trHeight w:val="142"/>
        </w:trPr>
        <w:tc>
          <w:tcPr>
            <w:tcW w:w="26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918BD" w:rsidRPr="00B1137F" w:rsidRDefault="00A918BD" w:rsidP="00A918BD">
            <w:pPr>
              <w:spacing w:before="240" w:after="1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Measurement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8BD" w:rsidRPr="00D257AC" w:rsidRDefault="00A918BD" w:rsidP="00A91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 month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D257AC" w:rsidRDefault="00A918BD" w:rsidP="00A91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 month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D257AC" w:rsidRDefault="00A918BD" w:rsidP="00A91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 month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D257AC" w:rsidRDefault="00A918BD" w:rsidP="00A91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 months</w:t>
            </w:r>
          </w:p>
        </w:tc>
      </w:tr>
      <w:tr w:rsidR="00A918BD" w:rsidRPr="00D257AC" w:rsidTr="00A918BD">
        <w:trPr>
          <w:trHeight w:val="385"/>
        </w:trPr>
        <w:tc>
          <w:tcPr>
            <w:tcW w:w="2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8BD" w:rsidRPr="00D257AC" w:rsidRDefault="00A918BD" w:rsidP="00A918B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D257AC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D257AC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8BD" w:rsidRPr="00D257AC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8BD" w:rsidRPr="00D257AC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8BD" w:rsidRPr="00D257AC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8BD" w:rsidRPr="00D257AC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8BD" w:rsidRPr="00D257AC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BL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8BD" w:rsidRPr="00D257AC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257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FKRP</w:t>
            </w:r>
          </w:p>
        </w:tc>
      </w:tr>
      <w:tr w:rsidR="00A918BD" w:rsidRPr="00D257AC" w:rsidTr="00A918BD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8BD" w:rsidRPr="00367218" w:rsidRDefault="00A918BD" w:rsidP="00A918B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% Central Nucleation (n=3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7±2.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4±3.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±0.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406019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4.8±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±0.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406019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.1±6.5</w:t>
            </w:r>
          </w:p>
        </w:tc>
      </w:tr>
      <w:tr w:rsidR="00A918BD" w:rsidRPr="00D257AC" w:rsidTr="00A918BD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8BD" w:rsidRPr="00367218" w:rsidRDefault="00A918BD" w:rsidP="00A918B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Fiber diameter size (µ</w:t>
            </w: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(n=3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9.5±1.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2.1±1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4.6±2.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1.3±1.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1.8±1.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.6±1.9</w:t>
            </w:r>
          </w:p>
        </w:tc>
      </w:tr>
      <w:tr w:rsidR="00A918BD" w:rsidRPr="00D257AC" w:rsidTr="00A918BD">
        <w:trPr>
          <w:trHeight w:val="486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918BD" w:rsidRPr="00367218" w:rsidRDefault="00A918BD" w:rsidP="00A918B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SD of </w:t>
            </w:r>
            <w:r>
              <w:rPr>
                <w:rFonts w:ascii="Arial" w:hAnsi="Arial" w:cs="Arial"/>
                <w:sz w:val="18"/>
                <w:szCs w:val="18"/>
              </w:rPr>
              <w:t xml:space="preserve">% Central </w:t>
            </w:r>
            <w:r w:rsidRPr="00997048">
              <w:rPr>
                <w:rFonts w:ascii="Arial" w:hAnsi="Arial" w:cs="Arial"/>
                <w:sz w:val="18"/>
                <w:szCs w:val="18"/>
              </w:rPr>
              <w:t>Nuclea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(n=3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±0.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±1.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±1.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9±3.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±0.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918BD" w:rsidRPr="0099704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9704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.8±3.6</w:t>
            </w:r>
          </w:p>
        </w:tc>
      </w:tr>
      <w:tr w:rsidR="00A918BD" w:rsidRPr="00D257AC" w:rsidTr="00A918BD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18BD" w:rsidRPr="00367218" w:rsidRDefault="00A918BD" w:rsidP="00A918BD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SD of fiber size  (n=3)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36721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6</w:t>
            </w: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36721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4</w:t>
            </w: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36721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36721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F61F5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F61F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5±0.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F61F5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F61F5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.3±0.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36721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36721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4±0.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8BD" w:rsidRPr="00367218" w:rsidRDefault="00A918BD" w:rsidP="00A918B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.4</w:t>
            </w:r>
            <w:r w:rsidRPr="00D257A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</w:t>
            </w:r>
          </w:p>
        </w:tc>
      </w:tr>
    </w:tbl>
    <w:p w:rsidR="00C82389" w:rsidRPr="00A918BD" w:rsidRDefault="00C82389"/>
    <w:p w:rsidR="00EC5468" w:rsidRDefault="00A918BD" w:rsidP="00A918BD">
      <w:pPr>
        <w:spacing w:line="480" w:lineRule="auto"/>
        <w:rPr>
          <w:rFonts w:ascii="Arial" w:hAnsi="Arial" w:cs="Arial"/>
          <w:sz w:val="24"/>
          <w:szCs w:val="24"/>
        </w:rPr>
      </w:pPr>
      <w:r w:rsidRPr="001A37EB">
        <w:rPr>
          <w:rFonts w:ascii="Arial" w:hAnsi="Arial" w:cs="Arial"/>
          <w:sz w:val="24"/>
          <w:szCs w:val="24"/>
        </w:rPr>
        <w:t xml:space="preserve">Data presented as mean±SD. </w:t>
      </w:r>
    </w:p>
    <w:p w:rsidR="00EC5468" w:rsidRDefault="00EC5468" w:rsidP="00A918B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re were no statistically significant differences. </w:t>
      </w:r>
      <w:r w:rsidR="00A918BD" w:rsidRPr="001A37EB">
        <w:rPr>
          <w:rFonts w:ascii="Arial" w:hAnsi="Arial" w:cs="Arial"/>
          <w:sz w:val="24"/>
          <w:szCs w:val="24"/>
        </w:rPr>
        <w:t>Not all measures performed at 2 months of age.</w:t>
      </w:r>
      <w:r w:rsidR="00A918BD">
        <w:rPr>
          <w:rFonts w:ascii="Arial" w:hAnsi="Arial" w:cs="Arial"/>
          <w:sz w:val="24"/>
          <w:szCs w:val="24"/>
        </w:rPr>
        <w:t xml:space="preserve"> </w:t>
      </w:r>
      <w:r w:rsidR="00D60125">
        <w:rPr>
          <w:rFonts w:ascii="Arial" w:hAnsi="Arial" w:cs="Arial"/>
          <w:sz w:val="24"/>
          <w:szCs w:val="24"/>
        </w:rPr>
        <w:t xml:space="preserve">Statistical analysis not performed on measures with N=3. </w:t>
      </w:r>
    </w:p>
    <w:p w:rsidR="00A918BD" w:rsidRDefault="00A918BD" w:rsidP="00A918B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D: standard deviation</w:t>
      </w:r>
      <w:r w:rsidR="00406019">
        <w:rPr>
          <w:rFonts w:ascii="Arial" w:hAnsi="Arial" w:cs="Arial"/>
          <w:sz w:val="24"/>
          <w:szCs w:val="24"/>
        </w:rPr>
        <w:t xml:space="preserve">. </w:t>
      </w:r>
    </w:p>
    <w:p w:rsidR="00A918BD" w:rsidRDefault="00A918BD"/>
    <w:p w:rsidR="00A918BD" w:rsidRDefault="00A918BD"/>
    <w:sectPr w:rsidR="00A91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918BD"/>
    <w:rsid w:val="00406019"/>
    <w:rsid w:val="00767B24"/>
    <w:rsid w:val="009F6F0F"/>
    <w:rsid w:val="00A918BD"/>
    <w:rsid w:val="00C82389"/>
    <w:rsid w:val="00D60125"/>
    <w:rsid w:val="00EC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51</Characters>
  <Application>Microsoft Office Word</Application>
  <DocSecurity>0</DocSecurity>
  <Lines>65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ney, Chris</dc:creator>
  <cp:lastModifiedBy>S3G_Apply_Fixed_Case</cp:lastModifiedBy>
  <cp:revision>3</cp:revision>
  <dcterms:created xsi:type="dcterms:W3CDTF">2018-02-14T20:53:00Z</dcterms:created>
  <dcterms:modified xsi:type="dcterms:W3CDTF">2018-03-22T17:43:00Z</dcterms:modified>
</cp:coreProperties>
</file>